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Table S4:</w:t>
      </w:r>
      <w:r>
        <w:rPr/>
        <w:t xml:space="preserve"> </w:t>
      </w:r>
    </w:p>
    <w:tbl>
      <w:tblPr>
        <w:tblW w:w="901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239"/>
        <w:gridCol w:w="1199"/>
        <w:gridCol w:w="1196"/>
        <w:gridCol w:w="4183"/>
      </w:tblGrid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nificant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7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E-05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recognition motif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80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 /Zink superoxide dismutase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1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P-1/cpn60 chaperonin family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5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chondrial carrier prote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6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somal protein S4/S9 N-terminal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2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, barrel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2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3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2p/L17e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70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AD/DEAH box helicase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9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somal protein L11, RNA binding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2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E-05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S acidic ribosomal prote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6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1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6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5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W motif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0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G (high mobility group) box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7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3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65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y-adenlyate binding protein, unique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670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-adenosyl-L-homocysteine hydrolase, NAD binding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68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L1p/L10e family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91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H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09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e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20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8e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45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por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47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79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noRNA binding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91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eIF-6 family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91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a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16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1 family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nificant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46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17 / Tim22 / Tim23 family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88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lase C-terminal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94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somal protein L11, N-terminal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22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-adenosyl-L-homocysteine hydrolase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060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IC (NUC001)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06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somal S13/S15 N-terminal domain</w:t>
            </w:r>
          </w:p>
        </w:tc>
      </w:tr>
      <w:tr>
        <w:trPr>
          <w:trHeight w:val="255" w:hRule="atLeast"/>
        </w:trPr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15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</w:t>
            </w:r>
          </w:p>
        </w:tc>
        <w:tc>
          <w:tcPr>
            <w:tcW w:w="4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P5NT (NUC127) domain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1:02:00Z</dcterms:created>
  <dc:creator>Anja Schmidt</dc:creator>
  <dc:description/>
  <dc:language>en-US</dc:language>
  <cp:lastModifiedBy>Anja Schmidt</cp:lastModifiedBy>
  <dcterms:modified xsi:type="dcterms:W3CDTF">2011-07-26T11:02:00Z</dcterms:modified>
  <cp:revision>1</cp:revision>
  <dc:subject/>
  <dc:title>Table S4: </dc:title>
</cp:coreProperties>
</file>